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4057" w:rsidRPr="00926DB6" w:rsidRDefault="00544057" w:rsidP="0054405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26DB6">
        <w:rPr>
          <w:rFonts w:ascii="Times New Roman" w:hAnsi="Times New Roman" w:cs="Times New Roman"/>
          <w:b/>
          <w:bCs/>
          <w:sz w:val="20"/>
          <w:szCs w:val="20"/>
        </w:rPr>
        <w:t xml:space="preserve">. Univariable and multivariable analysis for identifying risk factors for requiring </w:t>
      </w:r>
      <w:proofErr w:type="spellStart"/>
      <w:r w:rsidRPr="00926DB6">
        <w:rPr>
          <w:rFonts w:ascii="Times New Roman" w:hAnsi="Times New Roman" w:cs="Times New Roman"/>
          <w:b/>
          <w:bCs/>
          <w:sz w:val="20"/>
          <w:szCs w:val="20"/>
        </w:rPr>
        <w:t>redose</w:t>
      </w:r>
      <w:proofErr w:type="spellEnd"/>
      <w:r w:rsidRPr="00926DB6">
        <w:rPr>
          <w:rFonts w:ascii="Times New Roman" w:hAnsi="Times New Roman" w:cs="Times New Roman"/>
          <w:b/>
          <w:bCs/>
          <w:sz w:val="20"/>
          <w:szCs w:val="20"/>
        </w:rPr>
        <w:t xml:space="preserve"> on the anti-Xa group.</w:t>
      </w:r>
    </w:p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1816"/>
        <w:gridCol w:w="2499"/>
        <w:gridCol w:w="1620"/>
        <w:gridCol w:w="990"/>
        <w:gridCol w:w="1530"/>
        <w:gridCol w:w="1170"/>
      </w:tblGrid>
      <w:tr w:rsidR="00544057" w:rsidRPr="00C76EF7" w:rsidTr="00664C24">
        <w:trPr>
          <w:trHeight w:val="290"/>
          <w:jc w:val="center"/>
        </w:trPr>
        <w:tc>
          <w:tcPr>
            <w:tcW w:w="18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4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dose requir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  <w:r w:rsidRPr="00FA3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0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Adjusted </w:t>
            </w: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R</w:t>
            </w:r>
          </w:p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 CI]</w:t>
            </w:r>
            <w:r w:rsidRPr="00910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  <w:r w:rsidRPr="00FA39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Yes (N=4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No (N=123)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7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1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99, 1.03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2.2 (1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0.8 (1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6.0 (38.0, 66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5.0 (34.0, 66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5 (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6 (6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18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42, 3.3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5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1.00, 1.10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56C285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0.05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0.4 (2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0.7 (18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5.0 (77.1, 99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6.8 (67.9, 9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90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76, 1.0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9.6 (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7.8 (5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7.7 (25.4, 31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6.7 (24.1, 3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 (1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8 (2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65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25, 1.5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7 (3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1 (2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1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31, 3.0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moker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1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2 (1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3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70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21, 1.9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2</w:t>
            </w:r>
          </w:p>
        </w:tc>
      </w:tr>
      <w:tr w:rsidR="00544057" w:rsidRPr="00C76EF7" w:rsidTr="00664C24">
        <w:trPr>
          <w:trHeight w:val="30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otting disorder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4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br/>
            </w:r>
            <w:r w:rsidRPr="033119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33119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</w:p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33119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-Prior DVT/P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6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.84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35, 19.3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/AP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6 (1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7 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5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34, 2.9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2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mission Cr (ml/min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1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1.00, 1.02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5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8.0 (35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3.5 (33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7.9 (60.0, 94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2.3 (50.9, 97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78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sence of pre-op neurologic deficit affecting ambulation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0 (4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4 (4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06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003, 0.3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chanism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9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ll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9 (4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4 (4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t leve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VC/MCC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3 (4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5 (45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0.84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37, 1.9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Auto-ped, GSW, Other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1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 (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0.96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26, 3.0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6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90, 1.2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</w:tr>
      <w:tr w:rsidR="00544057" w:rsidRPr="00C76EF7" w:rsidTr="00664C24">
        <w:trPr>
          <w:trHeight w:val="29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.9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.1 (2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.0 (15.0, 15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.0 (15.0, 15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inal Cord Injury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1 (4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2 (3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2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24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58, 2.6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ther Injuries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6 (3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1 (3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8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52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17, 1.3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BI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0 (2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 (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.70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1.32, 10.5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elvic fractur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 (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5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.52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11, 1.8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5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E long bone fractur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 (7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0.56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08, 2.5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E long bone fracture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 (1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 (11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4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38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44, 3.9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</w:tr>
      <w:tr w:rsidR="00544057" w:rsidRPr="00C76EF7" w:rsidTr="00664C24">
        <w:trPr>
          <w:trHeight w:val="520"/>
          <w:jc w:val="center"/>
        </w:trPr>
        <w:tc>
          <w:tcPr>
            <w:tcW w:w="1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lid organ injury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1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2 (1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1.00 </w:t>
            </w: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br/>
              <w:t>[0.28, 3.1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76EF7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76E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</w:t>
            </w:r>
          </w:p>
        </w:tc>
      </w:tr>
    </w:tbl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ascii="p™∂_ò" w:hAnsi="p™∂_ò" w:cs="p™∂_ò"/>
          <w:sz w:val="20"/>
          <w:szCs w:val="20"/>
        </w:rPr>
      </w:pPr>
      <w:r w:rsidRPr="00FA39E8">
        <w:rPr>
          <w:rFonts w:ascii="p™∂_ò" w:hAnsi="p™∂_ò" w:cs="p™∂_ò"/>
          <w:sz w:val="20"/>
          <w:szCs w:val="20"/>
        </w:rPr>
        <w:t>Bolded p-value indicates statistical significance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51A3A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Pr="003D32A7">
        <w:rPr>
          <w:rFonts w:cstheme="minorHAnsi"/>
        </w:rPr>
        <w:t>SD = standard deviation; Q1 = first quartile; Q3 = third quartile;</w:t>
      </w:r>
      <w:r w:rsidRPr="00354E13">
        <w:rPr>
          <w:rFonts w:cstheme="minorHAnsi"/>
        </w:rPr>
        <w:t xml:space="preserve"> OR</w:t>
      </w:r>
      <w:r>
        <w:rPr>
          <w:rFonts w:cstheme="minorHAnsi"/>
        </w:rPr>
        <w:t>=</w:t>
      </w:r>
      <w:r w:rsidRPr="00354E13">
        <w:rPr>
          <w:rFonts w:cstheme="minorHAnsi"/>
        </w:rPr>
        <w:t>odds ratio</w:t>
      </w:r>
      <w:r>
        <w:rPr>
          <w:rFonts w:cstheme="minorHAnsi"/>
        </w:rPr>
        <w:t>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cstheme="minorHAnsi"/>
          <w:vertAlign w:val="superscript"/>
        </w:rPr>
        <w:t>*</w:t>
      </w:r>
      <w:r w:rsidRPr="00970865">
        <w:rPr>
          <w:rFonts w:cstheme="minorHAnsi"/>
        </w:rPr>
        <w:t xml:space="preserve"> P values</w:t>
      </w:r>
      <w:r>
        <w:rPr>
          <w:rFonts w:cstheme="minorHAnsi"/>
        </w:rPr>
        <w:t xml:space="preserve"> are from </w:t>
      </w:r>
      <w:r w:rsidRPr="00FA39E8">
        <w:rPr>
          <w:rFonts w:cstheme="minorHAnsi"/>
        </w:rPr>
        <w:t>Kruskal-Wallis</w:t>
      </w:r>
      <w:r>
        <w:rPr>
          <w:rFonts w:cstheme="minorHAnsi"/>
        </w:rPr>
        <w:t xml:space="preserve"> test for continuous variables and Fisher’s exact test for categorical variables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cstheme="minorHAnsi"/>
          <w:vertAlign w:val="superscript"/>
        </w:rPr>
        <w:t>†</w:t>
      </w:r>
      <w:r>
        <w:rPr>
          <w:rFonts w:cstheme="minorHAnsi"/>
        </w:rPr>
        <w:t xml:space="preserve"> </w:t>
      </w:r>
      <w:bookmarkStart w:id="0" w:name="OLE_LINK50"/>
      <w:r>
        <w:rPr>
          <w:rFonts w:cstheme="minorHAnsi"/>
        </w:rPr>
        <w:t>OR</w:t>
      </w:r>
      <w:bookmarkEnd w:id="0"/>
      <w:r>
        <w:rPr>
          <w:rFonts w:cstheme="minorHAnsi"/>
        </w:rPr>
        <w:t xml:space="preserve"> stands for the </w:t>
      </w:r>
      <w:bookmarkStart w:id="1" w:name="OLE_LINK51"/>
      <w:r w:rsidRPr="00AC22C2">
        <w:rPr>
          <w:rFonts w:cstheme="minorHAnsi"/>
        </w:rPr>
        <w:t xml:space="preserve">odds ratio </w:t>
      </w:r>
      <w:bookmarkEnd w:id="1"/>
      <w:r w:rsidRPr="00AC22C2">
        <w:rPr>
          <w:rFonts w:cstheme="minorHAnsi"/>
        </w:rPr>
        <w:t xml:space="preserve">contrasting the categories for a categorical factor or associated with one unit increase for a continuous factor. Odds means the odds of requiring </w:t>
      </w:r>
      <w:proofErr w:type="spellStart"/>
      <w:r w:rsidRPr="00AC22C2">
        <w:rPr>
          <w:rFonts w:cstheme="minorHAnsi"/>
        </w:rPr>
        <w:t>redose</w:t>
      </w:r>
      <w:proofErr w:type="spellEnd"/>
      <w:r w:rsidRPr="00AC22C2">
        <w:rPr>
          <w:rFonts w:cstheme="minorHAnsi"/>
        </w:rPr>
        <w:t>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</w:pPr>
      <w:r w:rsidRPr="033119A9">
        <w:rPr>
          <w:vertAlign w:val="superscript"/>
        </w:rPr>
        <w:t>**</w:t>
      </w:r>
      <w:r w:rsidRPr="033119A9">
        <w:t xml:space="preserve"> P values are from the multivariable regression model that includes each factor and all possible confounders with P&lt;0.2 from the univariable test. Note that due to the high correlation between weight and BMI (correlation coefficient=0.89), only weight is included in the multivariable regression model to avoid numerical issue.</w:t>
      </w:r>
    </w:p>
    <w:p w:rsidR="00544057" w:rsidRDefault="00544057" w:rsidP="00544057">
      <w:pPr>
        <w:spacing w:after="0" w:line="240" w:lineRule="auto"/>
      </w:pPr>
      <w:r w:rsidRPr="033119A9">
        <w:t>- Due to insufficient information, the factor `clotting disorder` cannot be included in the regression model</w:t>
      </w:r>
      <w:r w:rsidRPr="033119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.</w:t>
      </w: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Default="00544057" w:rsidP="00544057">
      <w:pPr>
        <w:spacing w:after="0" w:line="240" w:lineRule="auto"/>
        <w:rPr>
          <w:rFonts w:ascii="p™∂_ò" w:hAnsi="p™∂_ò" w:cs="p™∂_ò"/>
          <w:b/>
          <w:bCs/>
          <w:sz w:val="20"/>
          <w:szCs w:val="20"/>
        </w:rPr>
      </w:pPr>
    </w:p>
    <w:p w:rsidR="00544057" w:rsidRPr="00C34AD5" w:rsidRDefault="00544057" w:rsidP="005440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C34AD5">
        <w:rPr>
          <w:rFonts w:ascii="Times New Roman" w:hAnsi="Times New Roman" w:cs="Times New Roman"/>
          <w:b/>
          <w:bCs/>
          <w:sz w:val="20"/>
          <w:szCs w:val="20"/>
        </w:rPr>
        <w:t>Univariable and multivariable analysis for identifying risk factors for the number of redoses required.</w:t>
      </w:r>
    </w:p>
    <w:tbl>
      <w:tblPr>
        <w:tblW w:w="10885" w:type="dxa"/>
        <w:jc w:val="center"/>
        <w:tblLook w:val="04A0" w:firstRow="1" w:lastRow="0" w:firstColumn="1" w:lastColumn="0" w:noHBand="0" w:noVBand="1"/>
      </w:tblPr>
      <w:tblGrid>
        <w:gridCol w:w="2785"/>
        <w:gridCol w:w="1725"/>
        <w:gridCol w:w="1520"/>
        <w:gridCol w:w="1520"/>
        <w:gridCol w:w="754"/>
        <w:gridCol w:w="1591"/>
        <w:gridCol w:w="990"/>
      </w:tblGrid>
      <w:tr w:rsidR="00544057" w:rsidRPr="00C34AD5" w:rsidTr="00664C24">
        <w:trPr>
          <w:trHeight w:val="300"/>
          <w:jc w:val="center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4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umber of Redoses Required 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5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djusted RR</w:t>
            </w:r>
          </w:p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[95% CI]</w:t>
            </w: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 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**</w:t>
            </w:r>
          </w:p>
        </w:tc>
      </w:tr>
      <w:tr w:rsidR="00544057" w:rsidRPr="00C34AD5" w:rsidTr="00664C24">
        <w:trPr>
          <w:trHeight w:val="315"/>
          <w:jc w:val="center"/>
        </w:trPr>
        <w:tc>
          <w:tcPr>
            <w:tcW w:w="2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0 (N=1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1 (N=3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2/3 (N=12)</w:t>
            </w: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[0.99, 1.0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0.8 (19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2.9 (20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9.4 (17.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5.0 (34.0, 66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6.5 (37.0, 68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9.5 (41.2, 62.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6 (6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4 (7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0 (83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3 [0.82, 3.0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Weight (kg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 [1.00, 1.0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0.7 (18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9.6 (29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2.1 (15.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6.8 (67.9, 91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4.5 (72.8, 95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6.5 (79.0, 105.7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[0.98, 1.0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8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7.8 (5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9.4 (9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9.9 (4.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6.7 (24.1, 30.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7.3 (24.5, 31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9.2 (26.6, 33.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8 (2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6 (18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 (17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0 [0.31, 1.42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4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1 (25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1 (3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42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 [0.37, 1.9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8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mok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2 (18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9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 (17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 [0.37, 1.9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lotting disord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ior DVT/P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[0.05, 5.86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/AP</w:t>
            </w: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7 (1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 (1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8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[0.29, 1.9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Admission Cr (ml/min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 [1.00, 1.0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3.5 (33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5.5 (35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4.2 (36.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2.3 (50.9, 97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73.7 (63.1, 88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0.3 (53.2, 104.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51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sence of pre-op neurologic deficit affecting ambul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4 (4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 (4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42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3 [0.46, 1.48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3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echanis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l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4 (4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 (4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 (33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t level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VC/MCC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5 (45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 (4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8 (67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[0.61, 2.1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uto-ped, GSW, Oth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 (1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15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0.79 [0.25, 2.1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GC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[0.90, 1.1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7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an (SD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.1 (2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.6 (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4.7 (1.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  Median (Q1, Q3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.0 (15.0, 15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.0 (14.0, 15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5.0 (15.0, 15.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pinal Cord Inju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2 (34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6 (47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5 (42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[0.68, 2.1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Other Injuries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1 (3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 (39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25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 [0.29, 1.4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1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BI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 (7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 (26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8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7 [0.81, 3.70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elvic fractu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 (1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2 (6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8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8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4 [0.27, 2.1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UE long bone fractu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9 (7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3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8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 [0.17, 2.4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7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LE long bone fractur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3 (11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 (1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3 (25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3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64 [0.74, 3.44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9</w:t>
            </w:r>
          </w:p>
        </w:tc>
      </w:tr>
      <w:tr w:rsidR="00544057" w:rsidRPr="00C34AD5" w:rsidTr="00664C24">
        <w:trPr>
          <w:trHeight w:val="30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lid organ inju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2 (10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4 (12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1 (8%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[0.43, 2.65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4057" w:rsidRPr="00C34AD5" w:rsidRDefault="00544057" w:rsidP="00664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4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9</w:t>
            </w:r>
          </w:p>
        </w:tc>
      </w:tr>
    </w:tbl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ascii="p™∂_ò" w:hAnsi="p™∂_ò" w:cs="p™∂_ò"/>
          <w:sz w:val="20"/>
          <w:szCs w:val="20"/>
        </w:rPr>
      </w:pPr>
      <w:r w:rsidRPr="00FA39E8">
        <w:rPr>
          <w:rFonts w:ascii="p™∂_ò" w:hAnsi="p™∂_ò" w:cs="p™∂_ò"/>
          <w:sz w:val="20"/>
          <w:szCs w:val="20"/>
        </w:rPr>
        <w:lastRenderedPageBreak/>
        <w:t>Bolded p-value indicates statistical significance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51A3A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Pr="003D32A7">
        <w:rPr>
          <w:rFonts w:cstheme="minorHAnsi"/>
        </w:rPr>
        <w:t>SD = standard deviation; Q1 = first quartile; Q3 = third quartile;</w:t>
      </w:r>
      <w:r w:rsidRPr="00354E13">
        <w:rPr>
          <w:rFonts w:cstheme="minorHAnsi"/>
        </w:rPr>
        <w:t xml:space="preserve"> </w:t>
      </w:r>
      <w:r>
        <w:rPr>
          <w:rFonts w:cstheme="minorHAnsi"/>
        </w:rPr>
        <w:t>R</w:t>
      </w:r>
      <w:r w:rsidRPr="00354E13">
        <w:rPr>
          <w:rFonts w:cstheme="minorHAnsi"/>
        </w:rPr>
        <w:t>R</w:t>
      </w:r>
      <w:r>
        <w:rPr>
          <w:rFonts w:cstheme="minorHAnsi"/>
        </w:rPr>
        <w:t>=Rate ratio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cstheme="minorHAnsi"/>
          <w:vertAlign w:val="superscript"/>
        </w:rPr>
        <w:t>*</w:t>
      </w:r>
      <w:r w:rsidRPr="00970865">
        <w:rPr>
          <w:rFonts w:cstheme="minorHAnsi"/>
        </w:rPr>
        <w:t xml:space="preserve"> P values</w:t>
      </w:r>
      <w:r>
        <w:rPr>
          <w:rFonts w:cstheme="minorHAnsi"/>
        </w:rPr>
        <w:t xml:space="preserve"> are from </w:t>
      </w:r>
      <w:r w:rsidRPr="00FA39E8">
        <w:rPr>
          <w:rFonts w:cstheme="minorHAnsi"/>
        </w:rPr>
        <w:t>Kruskal-Wallis</w:t>
      </w:r>
      <w:r>
        <w:rPr>
          <w:rFonts w:cstheme="minorHAnsi"/>
        </w:rPr>
        <w:t xml:space="preserve"> test for continuous variables and Fisher’s exact test for categorical variables.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cstheme="minorHAnsi"/>
          <w:vertAlign w:val="superscript"/>
        </w:rPr>
        <w:t>†</w:t>
      </w:r>
      <w:r>
        <w:rPr>
          <w:rFonts w:cstheme="minorHAnsi"/>
        </w:rPr>
        <w:t xml:space="preserve"> RR stands for the rate ratio</w:t>
      </w:r>
      <w:r w:rsidRPr="00AC22C2">
        <w:rPr>
          <w:rFonts w:cstheme="minorHAnsi"/>
        </w:rPr>
        <w:t xml:space="preserve"> contrasting the categories for a categorical factor or associated with one unit increase for a continuous factor. </w:t>
      </w:r>
    </w:p>
    <w:p w:rsidR="0054405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cstheme="minorHAnsi"/>
          <w:vertAlign w:val="superscript"/>
        </w:rPr>
        <w:t>**</w:t>
      </w:r>
      <w:r>
        <w:rPr>
          <w:rFonts w:cstheme="minorHAnsi"/>
        </w:rPr>
        <w:t xml:space="preserve"> P values are from the multivariable negative binomial regression model that includes each factor and all possible confounders with P&lt;0.2 from the univariable test. Note that due to the high correlation between weight and BMI (correlation coefficient=0.89), only weight is included in the multivariable regression model to avoid numerical issue.</w:t>
      </w:r>
    </w:p>
    <w:p w:rsidR="00544057" w:rsidRDefault="00544057" w:rsidP="00544057">
      <w:pPr>
        <w:spacing w:after="0" w:line="240" w:lineRule="auto"/>
      </w:pPr>
      <w:r w:rsidRPr="033119A9">
        <w:t>- Due to insufficient information, the factor `clotting disorder` cannot be included in the regression model</w:t>
      </w:r>
      <w:r w:rsidRPr="033119A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.</w:t>
      </w:r>
    </w:p>
    <w:p w:rsidR="00544057" w:rsidRPr="000D52A7" w:rsidRDefault="00544057" w:rsidP="005440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0D52A7">
        <w:rPr>
          <w:rFonts w:ascii="Symbol" w:eastAsia="Symbol" w:hAnsi="Symbol" w:cstheme="minorHAnsi"/>
          <w:vertAlign w:val="superscript"/>
        </w:rPr>
        <w:t>¶</w:t>
      </w:r>
      <w:r>
        <w:rPr>
          <w:rFonts w:cstheme="minorHAnsi"/>
        </w:rPr>
        <w:t xml:space="preserve"> One subject is excluded from the analysis due to missing number of redoses.</w:t>
      </w:r>
    </w:p>
    <w:p w:rsidR="00684F52" w:rsidRDefault="00684F52"/>
    <w:sectPr w:rsidR="00684F52" w:rsidSect="003C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™∂_ò">
    <w:altName w:val="Calibri"/>
    <w:panose1 w:val="020B0604020202020204"/>
    <w:charset w:val="4D"/>
    <w:family w:val="auto"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57"/>
    <w:rsid w:val="0002333D"/>
    <w:rsid w:val="00032FA2"/>
    <w:rsid w:val="000716D9"/>
    <w:rsid w:val="000740EF"/>
    <w:rsid w:val="0007536E"/>
    <w:rsid w:val="00087720"/>
    <w:rsid w:val="000B157B"/>
    <w:rsid w:val="000C41F8"/>
    <w:rsid w:val="000C64E9"/>
    <w:rsid w:val="000D55A1"/>
    <w:rsid w:val="000E27A1"/>
    <w:rsid w:val="000F071E"/>
    <w:rsid w:val="000F5425"/>
    <w:rsid w:val="001101A8"/>
    <w:rsid w:val="00116815"/>
    <w:rsid w:val="00132828"/>
    <w:rsid w:val="001369B2"/>
    <w:rsid w:val="00141F26"/>
    <w:rsid w:val="001524EB"/>
    <w:rsid w:val="00183B47"/>
    <w:rsid w:val="001C09C3"/>
    <w:rsid w:val="001C7AC7"/>
    <w:rsid w:val="001D13A9"/>
    <w:rsid w:val="001E5375"/>
    <w:rsid w:val="001E67C4"/>
    <w:rsid w:val="00223F73"/>
    <w:rsid w:val="002330F4"/>
    <w:rsid w:val="00234AE4"/>
    <w:rsid w:val="0024200F"/>
    <w:rsid w:val="002516A3"/>
    <w:rsid w:val="00254958"/>
    <w:rsid w:val="00260185"/>
    <w:rsid w:val="00261CC6"/>
    <w:rsid w:val="00263844"/>
    <w:rsid w:val="00295D3A"/>
    <w:rsid w:val="002A176F"/>
    <w:rsid w:val="002D139E"/>
    <w:rsid w:val="002D1BB7"/>
    <w:rsid w:val="002D4CCA"/>
    <w:rsid w:val="002D6646"/>
    <w:rsid w:val="002D70C9"/>
    <w:rsid w:val="002F4B85"/>
    <w:rsid w:val="0032174A"/>
    <w:rsid w:val="003271D3"/>
    <w:rsid w:val="00336B7E"/>
    <w:rsid w:val="0034464E"/>
    <w:rsid w:val="003604F9"/>
    <w:rsid w:val="003669BE"/>
    <w:rsid w:val="0037031F"/>
    <w:rsid w:val="00382352"/>
    <w:rsid w:val="00392CE9"/>
    <w:rsid w:val="003C49DE"/>
    <w:rsid w:val="003C7304"/>
    <w:rsid w:val="003D3B99"/>
    <w:rsid w:val="003D690B"/>
    <w:rsid w:val="003E70E1"/>
    <w:rsid w:val="004015C3"/>
    <w:rsid w:val="00403B05"/>
    <w:rsid w:val="00404087"/>
    <w:rsid w:val="004569EF"/>
    <w:rsid w:val="0046350E"/>
    <w:rsid w:val="0046726E"/>
    <w:rsid w:val="00484EB2"/>
    <w:rsid w:val="004A6E56"/>
    <w:rsid w:val="004C0809"/>
    <w:rsid w:val="004D1094"/>
    <w:rsid w:val="004D2555"/>
    <w:rsid w:val="004D5B9A"/>
    <w:rsid w:val="004F7168"/>
    <w:rsid w:val="004F7431"/>
    <w:rsid w:val="00522256"/>
    <w:rsid w:val="00524659"/>
    <w:rsid w:val="005251A9"/>
    <w:rsid w:val="00536303"/>
    <w:rsid w:val="00544057"/>
    <w:rsid w:val="00546E3F"/>
    <w:rsid w:val="00561DAC"/>
    <w:rsid w:val="00562C82"/>
    <w:rsid w:val="005813FA"/>
    <w:rsid w:val="005B29C7"/>
    <w:rsid w:val="005B57B2"/>
    <w:rsid w:val="005C143B"/>
    <w:rsid w:val="005D06B5"/>
    <w:rsid w:val="005D16A1"/>
    <w:rsid w:val="006000BE"/>
    <w:rsid w:val="006252FA"/>
    <w:rsid w:val="00646DF7"/>
    <w:rsid w:val="00654E34"/>
    <w:rsid w:val="00656E9A"/>
    <w:rsid w:val="0068093F"/>
    <w:rsid w:val="00684F52"/>
    <w:rsid w:val="006A07A2"/>
    <w:rsid w:val="006A5C7D"/>
    <w:rsid w:val="006A7763"/>
    <w:rsid w:val="006A7CF2"/>
    <w:rsid w:val="006C7FAE"/>
    <w:rsid w:val="006F215F"/>
    <w:rsid w:val="006F6613"/>
    <w:rsid w:val="006F7466"/>
    <w:rsid w:val="007006FA"/>
    <w:rsid w:val="0075048E"/>
    <w:rsid w:val="00780A40"/>
    <w:rsid w:val="00785B76"/>
    <w:rsid w:val="00795D46"/>
    <w:rsid w:val="00797893"/>
    <w:rsid w:val="007D5A00"/>
    <w:rsid w:val="007E674F"/>
    <w:rsid w:val="007E6DD4"/>
    <w:rsid w:val="0080357B"/>
    <w:rsid w:val="00807750"/>
    <w:rsid w:val="00827029"/>
    <w:rsid w:val="00831A11"/>
    <w:rsid w:val="008421EB"/>
    <w:rsid w:val="00852367"/>
    <w:rsid w:val="0088225F"/>
    <w:rsid w:val="008960E5"/>
    <w:rsid w:val="008B4CD4"/>
    <w:rsid w:val="008B6313"/>
    <w:rsid w:val="008C02EC"/>
    <w:rsid w:val="008D179C"/>
    <w:rsid w:val="008E728D"/>
    <w:rsid w:val="008F1145"/>
    <w:rsid w:val="008F2C5A"/>
    <w:rsid w:val="00902CE8"/>
    <w:rsid w:val="00910FE0"/>
    <w:rsid w:val="009123BE"/>
    <w:rsid w:val="00945430"/>
    <w:rsid w:val="00950A34"/>
    <w:rsid w:val="009524AD"/>
    <w:rsid w:val="009562A5"/>
    <w:rsid w:val="009629E9"/>
    <w:rsid w:val="009E5DE0"/>
    <w:rsid w:val="009F7BEC"/>
    <w:rsid w:val="00A07138"/>
    <w:rsid w:val="00A62B76"/>
    <w:rsid w:val="00A65D18"/>
    <w:rsid w:val="00A7082C"/>
    <w:rsid w:val="00A731E1"/>
    <w:rsid w:val="00A830F9"/>
    <w:rsid w:val="00A9630B"/>
    <w:rsid w:val="00A97BEE"/>
    <w:rsid w:val="00AB7C68"/>
    <w:rsid w:val="00AC33B8"/>
    <w:rsid w:val="00AD1A5D"/>
    <w:rsid w:val="00AF514D"/>
    <w:rsid w:val="00B10DA9"/>
    <w:rsid w:val="00B733AC"/>
    <w:rsid w:val="00B95226"/>
    <w:rsid w:val="00BB1693"/>
    <w:rsid w:val="00BB7DC9"/>
    <w:rsid w:val="00BD3A32"/>
    <w:rsid w:val="00C010B0"/>
    <w:rsid w:val="00C14041"/>
    <w:rsid w:val="00C90B90"/>
    <w:rsid w:val="00C969C9"/>
    <w:rsid w:val="00C96D24"/>
    <w:rsid w:val="00CE5160"/>
    <w:rsid w:val="00D00A75"/>
    <w:rsid w:val="00D0189B"/>
    <w:rsid w:val="00D165B8"/>
    <w:rsid w:val="00D368C7"/>
    <w:rsid w:val="00D44314"/>
    <w:rsid w:val="00D44F88"/>
    <w:rsid w:val="00D62DD9"/>
    <w:rsid w:val="00D75CBF"/>
    <w:rsid w:val="00D75E95"/>
    <w:rsid w:val="00D83C27"/>
    <w:rsid w:val="00D96EAC"/>
    <w:rsid w:val="00DA7E71"/>
    <w:rsid w:val="00DD113E"/>
    <w:rsid w:val="00E06E77"/>
    <w:rsid w:val="00E2538F"/>
    <w:rsid w:val="00E35587"/>
    <w:rsid w:val="00E40F83"/>
    <w:rsid w:val="00E44536"/>
    <w:rsid w:val="00E7047F"/>
    <w:rsid w:val="00E74E59"/>
    <w:rsid w:val="00E800A8"/>
    <w:rsid w:val="00E830F5"/>
    <w:rsid w:val="00E90370"/>
    <w:rsid w:val="00EB233D"/>
    <w:rsid w:val="00EC6BDF"/>
    <w:rsid w:val="00ED78AB"/>
    <w:rsid w:val="00F24AE9"/>
    <w:rsid w:val="00F33A06"/>
    <w:rsid w:val="00F61EB9"/>
    <w:rsid w:val="00F6377A"/>
    <w:rsid w:val="00F80072"/>
    <w:rsid w:val="00F83E7A"/>
    <w:rsid w:val="00F90D4B"/>
    <w:rsid w:val="00FC16ED"/>
    <w:rsid w:val="00FC5A15"/>
    <w:rsid w:val="00FC7E4E"/>
    <w:rsid w:val="00FF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8DBB8"/>
  <w15:chartTrackingRefBased/>
  <w15:docId w15:val="{112BA551-D3AE-9F40-A0CA-A12DEE8BF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057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Johnston</dc:creator>
  <cp:keywords/>
  <dc:description/>
  <cp:lastModifiedBy>Travis Johnston</cp:lastModifiedBy>
  <cp:revision>1</cp:revision>
  <dcterms:created xsi:type="dcterms:W3CDTF">2025-10-02T06:27:00Z</dcterms:created>
  <dcterms:modified xsi:type="dcterms:W3CDTF">2025-10-02T06:28:00Z</dcterms:modified>
</cp:coreProperties>
</file>